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lang w:val="en-US"/>
        </w:rPr>
        <w:t xml:space="preserve">Supplement 1. </w:t>
      </w:r>
      <w:r>
        <w:rPr>
          <w:rFonts w:cs="Times New Roman;Times New Roman" w:ascii="Times New Roman;Times New Roman" w:hAnsi="Times New Roman;Times New Roman"/>
          <w:sz w:val="24"/>
          <w:lang w:val="en-US"/>
        </w:rPr>
        <w:t>List of morphological characters and coding.</w:t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ife cycle, duration: perennial (0); annual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Clonal reproduction, presence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Habitat, emergence: paludal or emergent (0); mostly to completely submersed (1); terrestrial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Habit, base: definite (0); indefinit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Habit, attachment to the substrate: rooted (0); free-floating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Roots, surface: water-binding/mucilaginous (0); sand-biding (1); non-binding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Stem, rhizome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Stem, stolon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Stem, branching: unbranched to branched just at base (0); freely branching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Stem, elongation: elongated (0); contract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Stem, fibrous layer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dimorphic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blade: unifacial (0); late bifacial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 xml:space="preserve">Leaves, ptyxis: equitant (0); conduplicate-involute, enclosing the petiole of the preceding leaf (1) 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vascular bundles, organization: xylem and phloem alternate or circular phloem with central xylem (0); xylem abaxial, phloem adaxial + xylem and phloem alternat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sheath, projection (ligule)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sheath, projection (ligule), shape: truncate (0); 2-several-parted (1); flabellate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sessile, phyllotaxy: distichous (0); spiral (1); equitant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sessile, duration: early deciduous (0); late deciduous (1); persistent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sessile, distribution: distributed along the stem (0); congest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petiolate, production: never or rarely produced (0); always produc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petiolate, phyllotaxy: distichous (0); spiral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petiolate, distribution: distributed along the stem (0); congest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petiolate, posture: floating (0); emers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petiolate, pulvinus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petiolate, blade, consistency: membranous (0); chartaceous to coriaceous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petiolate, blade, overall shape: linear to tapered (0); elliptic to ovate (1); obovate (2); cordate (3); sagittate (4); rotund (5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Leaves, petiolate, blade, base, posterior divisions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Synflorescence, leaf, sheath: inflated (0); not inflat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Inflorescence, basal bract, posture: flat (0); conduplicate (1); tubular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Inflorescence, basal bract, apex, shape: obtuse to truncate (0); acute to acuminate to aristate (1); caudate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Inflorescence, cincinni, number per thyrse: one (0); two to many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Inflorescence, cincinni, peduncle, presence: absent (0); present (1)</w:t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Inflorescence, cincinni, peduncle, internal consistency: solid (0); fistulos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Inflorescence, cincinni, main axis, condensation: elongate (0); contract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Inflorescence, cincinni, flower per cincinni, number: one or two (0); three to many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Inflorescence, in fruit, posture: erect (0); deflex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self-incompatibility: self-incompatible (0); self-compatibl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pedicel, length: sessile (0); pedicellat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symmetry: actinomorphic (0); zygomorphic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enantiostyly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morphs: monostylous or pseudomonostylous (0); tristylous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cleistogamy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septal nectaries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tannin cells, homogeneous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tannin cells, granular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lower, tannin cells, fibrillar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Receptacle, aerenchyma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aerenchyma: absent (0); sparse (1); dense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shape: campanulate or infundibuliform or hypocrateriform (0); tubular (1); falcate (2); flat (3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tannin cells, distribution: absent to sparse (0); moderate (1); abundant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tannin cells, type: homogeneous (0); granular (1); fibrillar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at post-anthesis: coiled (0); marcesc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at post-anthesis, coiling, type: spirally-coiled (0); revolut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at post-anthesis, coiled, enclosing the fruit: loosely (0); tightly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conation: basally conate (0); forming a conspicuous tub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color: yellow to orange to red (0); white (1); pink (2); blue to lilac to purple (3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lobes, number: 4 (0); 6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lobes, arrangement: 3+3 (0); 5+1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lobes, shape, between one another: all equal (0); equal in the same series (1); different in the same series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lobes, shape, apex: acute to acuminate (0); obtus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lobes, anterior lobe, base: flat (0); folded or flang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Perianth, lobes, anterior lobe, nectar guide: absent (0); one spot or band (1); two spots (2); dark-colored band or blur (3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stamens, fertile, number: six (0); three or on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filaments, insertion: straight (0); oblique (1)</w:t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filaments, conation: free (0); epipetalous (1); forming a petalo-staminal tube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filaments, posture: straight (0); sigmoid (1); J-shaped to recurved-decurved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filaments, inflation: not inflated (0); inflat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stamens, diversity: monomorphic (0); dimorphic (1); unequal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stamens, filament, appendage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stamens, anther, insertion: dorsifixed (0); basifix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stamens, anther, dehiscence: rimose (0); poricidal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endothecium, basal thickening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tapetum, type: glandular (0); amoeboi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pollen, aperture, number: monosulcate (0); bisulcat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Androecium, pollen, exine, ornamentation: tectate-columellate (0); non-tectate-columellat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ovary, locule fertile, number: three (0); one (1); pseudomonomerous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ovary, wall, tannin cells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ovary, wall, aerenchyma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ovary, septae, conation: aposeptalous (0); hemiseptalous (1); synseptalous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ovary, septae, epithelial cells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ovary, septae, tannin cells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ovary, placentation, type: axial (0); pendulous (1); intrusive-parietal (2); axile-parietal (3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ovary, placentation, flanges: unflanged (0); slightly 2-flanged (1); 2-flanged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style, posture: straight to recurved-decurved (0); J-shaped (1);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style, pubescence: glabrous (0); pubescent or glandular-pubesc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stigma, shape: truncate (0); evenly trilobate to trifid or capitate (1); unevenly trilobate (2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Gynoecium, stigma, moisture: dry (0); we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ruit, type: capsule (0); achene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ruit, seeds per locule: one (0); several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ruit, anthocarp, presence: absent (0); presen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ruit, anthocarp, envelopment of the fruit: loose (0); tight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ruit, anthocarp, development: thin (0); harden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Fruit, anthocarp, ornamentation: smooth (0); ridged (1)</w:t>
        <w:tab/>
      </w:r>
    </w:p>
    <w:p>
      <w:pPr>
        <w:pStyle w:val="Normal"/>
        <w:numPr>
          <w:ilvl w:val="0"/>
          <w:numId w:val="1"/>
        </w:numPr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Seed, testa, ornamentation: smooth (0); longitudinally winged or striated (1); tuberculate (2)</w:t>
        <w:tab/>
      </w:r>
    </w:p>
    <w:p>
      <w:pPr>
        <w:pStyle w:val="Normal"/>
        <w:numPr>
          <w:ilvl w:val="0"/>
          <w:numId w:val="1"/>
        </w:numPr>
        <w:spacing w:before="0" w:after="160"/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Chemistry, phenalenones: absent (0); present (1)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17:40:00Z</dcterms:created>
  <dc:creator>Marco Pellegrini</dc:creator>
  <dc:description/>
  <cp:keywords/>
  <dc:language>en-US</dc:language>
  <cp:lastModifiedBy>Marco Pellegrini</cp:lastModifiedBy>
  <dcterms:modified xsi:type="dcterms:W3CDTF">2018-02-13T17:43:00Z</dcterms:modified>
  <cp:revision>3</cp:revision>
  <dc:subject/>
  <dc:title/>
</cp:coreProperties>
</file>